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4A2DA" w14:textId="551CB0B3" w:rsidR="00715BC9" w:rsidRPr="008953CF" w:rsidRDefault="00696D96" w:rsidP="00696D96">
      <w:pPr>
        <w:spacing w:before="120" w:after="240" w:line="240" w:lineRule="auto"/>
        <w:rPr>
          <w:rFonts w:ascii="Times New Roman" w:hAnsi="Times New Roman" w:cs="Times New Roman"/>
          <w:b/>
          <w:bCs/>
          <w:kern w:val="0"/>
          <w:szCs w:val="20"/>
        </w:rPr>
      </w:pPr>
      <w:r>
        <w:rPr>
          <w:rFonts w:ascii="Times New Roman" w:hAnsi="Times New Roman" w:cs="Times New Roman"/>
          <w:b/>
          <w:bCs/>
          <w:kern w:val="0"/>
          <w:szCs w:val="20"/>
        </w:rPr>
        <w:t>S1_</w:t>
      </w:r>
      <w:r w:rsidR="004C1BC3">
        <w:rPr>
          <w:rFonts w:ascii="Times New Roman" w:hAnsi="Times New Roman" w:cs="Times New Roman"/>
          <w:b/>
          <w:bCs/>
          <w:kern w:val="0"/>
          <w:szCs w:val="20"/>
        </w:rPr>
        <w:t>T</w:t>
      </w:r>
      <w:r w:rsidR="00C72567">
        <w:rPr>
          <w:rFonts w:ascii="Times New Roman" w:hAnsi="Times New Roman" w:cs="Times New Roman" w:hint="eastAsia"/>
          <w:b/>
          <w:bCs/>
          <w:kern w:val="0"/>
          <w:szCs w:val="20"/>
        </w:rPr>
        <w:t>able</w:t>
      </w:r>
      <w:r>
        <w:rPr>
          <w:rFonts w:ascii="Times New Roman" w:hAnsi="Times New Roman" w:cs="Times New Roman"/>
          <w:b/>
          <w:bCs/>
          <w:kern w:val="0"/>
          <w:szCs w:val="20"/>
        </w:rPr>
        <w:t xml:space="preserve">:  </w:t>
      </w:r>
      <w:r w:rsidR="008953CF" w:rsidRPr="008953CF">
        <w:rPr>
          <w:rFonts w:ascii="Times New Roman" w:hAnsi="Times New Roman" w:cs="Times New Roman" w:hint="eastAsia"/>
          <w:b/>
          <w:bCs/>
          <w:kern w:val="0"/>
          <w:szCs w:val="20"/>
        </w:rPr>
        <w:t>Probe</w:t>
      </w:r>
      <w:r w:rsidR="00B725CD">
        <w:rPr>
          <w:rFonts w:ascii="Times New Roman" w:hAnsi="Times New Roman" w:cs="Times New Roman" w:hint="eastAsia"/>
          <w:b/>
          <w:bCs/>
          <w:kern w:val="0"/>
          <w:szCs w:val="20"/>
        </w:rPr>
        <w:t xml:space="preserve"> sequences</w:t>
      </w:r>
      <w:r w:rsidR="008953CF" w:rsidRPr="008953CF">
        <w:rPr>
          <w:rFonts w:ascii="Times New Roman" w:hAnsi="Times New Roman" w:cs="Times New Roman" w:hint="eastAsia"/>
          <w:b/>
          <w:bCs/>
          <w:kern w:val="0"/>
          <w:szCs w:val="20"/>
        </w:rPr>
        <w:t xml:space="preserve"> </w:t>
      </w:r>
      <w:r w:rsidR="00C72567">
        <w:rPr>
          <w:rFonts w:ascii="Times New Roman" w:hAnsi="Times New Roman" w:cs="Times New Roman" w:hint="eastAsia"/>
          <w:b/>
          <w:bCs/>
          <w:kern w:val="0"/>
          <w:szCs w:val="20"/>
        </w:rPr>
        <w:t>for northern blo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01"/>
        <w:gridCol w:w="4647"/>
      </w:tblGrid>
      <w:tr w:rsidR="008953CF" w:rsidRPr="008953CF" w14:paraId="2AD05343" w14:textId="77777777" w:rsidTr="001243EB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01C6D" w14:textId="77777777" w:rsidR="008953CF" w:rsidRPr="008953CF" w:rsidRDefault="008953CF" w:rsidP="008953C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Probe (NB)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F4328" w14:textId="77777777" w:rsidR="008953CF" w:rsidRPr="008953CF" w:rsidRDefault="008953CF" w:rsidP="008953CF">
            <w:pPr>
              <w:tabs>
                <w:tab w:val="left" w:pos="1233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Sequence (</w:t>
            </w:r>
            <w:r w:rsidRPr="008953CF">
              <w:rPr>
                <w:rFonts w:ascii="Times New Roman" w:hAnsi="Times New Roman" w:cs="Times New Roman"/>
                <w:bCs/>
                <w:sz w:val="20"/>
                <w:szCs w:val="20"/>
              </w:rPr>
              <w:t>5' - 3')</w:t>
            </w:r>
          </w:p>
        </w:tc>
      </w:tr>
      <w:tr w:rsidR="008953CF" w:rsidRPr="008953CF" w14:paraId="58E4455C" w14:textId="77777777" w:rsidTr="001243EB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70364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vtRNA1-1 (NB)</w:t>
            </w:r>
          </w:p>
        </w:tc>
        <w:tc>
          <w:tcPr>
            <w:tcW w:w="4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9C2D6" w14:textId="77777777" w:rsidR="008953CF" w:rsidRPr="008953CF" w:rsidRDefault="008953CF" w:rsidP="008953CF">
            <w:pPr>
              <w:pStyle w:val="Default"/>
              <w:spacing w:line="276" w:lineRule="auto"/>
              <w:jc w:val="both"/>
              <w:rPr>
                <w:sz w:val="20"/>
                <w:szCs w:val="20"/>
              </w:rPr>
            </w:pPr>
            <w:r w:rsidRPr="008953CF">
              <w:rPr>
                <w:sz w:val="20"/>
                <w:szCs w:val="20"/>
              </w:rPr>
              <w:t xml:space="preserve">GCTTGTTTCAATTAAAGAACTGTCG </w:t>
            </w:r>
          </w:p>
        </w:tc>
      </w:tr>
      <w:tr w:rsidR="008953CF" w:rsidRPr="008953CF" w14:paraId="2D9FE852" w14:textId="77777777" w:rsidTr="001243E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45CE69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vtRNA1-1 (A1)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390C72E1" w14:textId="77777777" w:rsidR="008953CF" w:rsidRPr="008953CF" w:rsidRDefault="008953CF" w:rsidP="008953CF">
            <w:pPr>
              <w:pStyle w:val="Default"/>
              <w:spacing w:line="276" w:lineRule="auto"/>
              <w:jc w:val="both"/>
              <w:rPr>
                <w:sz w:val="20"/>
                <w:szCs w:val="20"/>
              </w:rPr>
            </w:pPr>
            <w:r w:rsidRPr="008953CF">
              <w:rPr>
                <w:sz w:val="20"/>
                <w:szCs w:val="20"/>
              </w:rPr>
              <w:t>AGTAACCGCTGAGCTAAAG</w:t>
            </w:r>
          </w:p>
        </w:tc>
      </w:tr>
      <w:tr w:rsidR="008953CF" w:rsidRPr="008953CF" w14:paraId="32384162" w14:textId="77777777" w:rsidTr="001243E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A06FAC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vtRNA1-1 (A2)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27E90A2E" w14:textId="77777777" w:rsidR="008953CF" w:rsidRPr="008953CF" w:rsidRDefault="008953CF" w:rsidP="008953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AAAGAACTGTCGAAGTAACC</w:t>
            </w:r>
          </w:p>
        </w:tc>
      </w:tr>
      <w:tr w:rsidR="008953CF" w:rsidRPr="008953CF" w14:paraId="30E9F201" w14:textId="77777777" w:rsidTr="001243E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3108B2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vtRNA1-1 (A3)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7B276210" w14:textId="77777777" w:rsidR="008953CF" w:rsidRPr="008953CF" w:rsidRDefault="008953CF" w:rsidP="008953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CCAGACAGGTTGCTTGTT</w:t>
            </w:r>
          </w:p>
        </w:tc>
      </w:tr>
      <w:tr w:rsidR="008953CF" w:rsidRPr="008953CF" w14:paraId="654FC5C2" w14:textId="77777777" w:rsidTr="001243E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F5E350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vtRNA1-1 (A4)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091E2A77" w14:textId="77777777" w:rsidR="008953CF" w:rsidRPr="008953CF" w:rsidRDefault="008953CF" w:rsidP="008953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CCCGCGGGTCTCGAACAA</w:t>
            </w:r>
          </w:p>
        </w:tc>
      </w:tr>
      <w:tr w:rsidR="008953CF" w:rsidRPr="008953CF" w14:paraId="5C9BEBC0" w14:textId="77777777" w:rsidTr="001243E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629BF6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vtRNA1-1 (</w:t>
            </w:r>
            <w:r w:rsidRPr="008953CF">
              <w:rPr>
                <w:rFonts w:ascii="Times New Roman" w:hAnsi="Times New Roman" w:cs="Times New Roman"/>
                <w:bCs/>
                <w:sz w:val="20"/>
                <w:szCs w:val="20"/>
              </w:rPr>
              <w:t>3'</w:t>
            </w: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22060935" w14:textId="77777777" w:rsidR="008953CF" w:rsidRPr="008953CF" w:rsidRDefault="008953CF" w:rsidP="008953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CGCGAGAGGTCAGGTTTT</w:t>
            </w:r>
          </w:p>
        </w:tc>
      </w:tr>
      <w:tr w:rsidR="008953CF" w:rsidRPr="008953CF" w14:paraId="360059BA" w14:textId="77777777" w:rsidTr="001243E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B0191D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vtRNA1-2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52C04ABF" w14:textId="77777777" w:rsidR="008953CF" w:rsidRPr="008953CF" w:rsidRDefault="008953CF" w:rsidP="008953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AGGTGGTTACAATGTACTCGAAG</w:t>
            </w:r>
          </w:p>
        </w:tc>
      </w:tr>
      <w:tr w:rsidR="008953CF" w:rsidRPr="008953CF" w14:paraId="524C0FAD" w14:textId="77777777" w:rsidTr="001243E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7F1454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vtRNA1-3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143BB99A" w14:textId="77777777" w:rsidR="008953CF" w:rsidRPr="008953CF" w:rsidRDefault="008953CF" w:rsidP="008953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GAGGTGGTTTGATGACACGCGAA</w:t>
            </w:r>
          </w:p>
        </w:tc>
      </w:tr>
      <w:tr w:rsidR="008953CF" w:rsidRPr="008953CF" w14:paraId="3B7E0DD2" w14:textId="77777777" w:rsidTr="001243E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024BAB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vtRNA2-1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321DC793" w14:textId="77777777" w:rsidR="008953CF" w:rsidRPr="008953CF" w:rsidRDefault="008953CF" w:rsidP="008953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TTGCATAAAAGGGTCAGTAAGCT</w:t>
            </w:r>
          </w:p>
        </w:tc>
      </w:tr>
      <w:tr w:rsidR="008953CF" w:rsidRPr="008953CF" w14:paraId="36475690" w14:textId="77777777" w:rsidTr="001243E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E50CB3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5.8S rRNA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07251FF3" w14:textId="77777777" w:rsidR="008953CF" w:rsidRPr="008953CF" w:rsidRDefault="008953CF" w:rsidP="008953CF">
            <w:pPr>
              <w:pStyle w:val="Default"/>
              <w:spacing w:line="276" w:lineRule="auto"/>
              <w:jc w:val="both"/>
              <w:rPr>
                <w:sz w:val="20"/>
                <w:szCs w:val="20"/>
              </w:rPr>
            </w:pPr>
            <w:r w:rsidRPr="008953CF">
              <w:rPr>
                <w:sz w:val="20"/>
                <w:szCs w:val="20"/>
              </w:rPr>
              <w:t xml:space="preserve">TCCTGCAATTCACATTAATTCTCGAGCTAGC </w:t>
            </w:r>
          </w:p>
        </w:tc>
      </w:tr>
      <w:tr w:rsidR="008953CF" w:rsidRPr="008953CF" w14:paraId="33B14BCB" w14:textId="77777777" w:rsidTr="001243E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D0AF5F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U1 snRNA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14:paraId="05E4C048" w14:textId="77777777" w:rsidR="008953CF" w:rsidRPr="008953CF" w:rsidRDefault="008953CF" w:rsidP="008953CF">
            <w:pPr>
              <w:pStyle w:val="Default"/>
              <w:spacing w:line="276" w:lineRule="auto"/>
              <w:jc w:val="both"/>
              <w:rPr>
                <w:sz w:val="20"/>
                <w:szCs w:val="20"/>
              </w:rPr>
            </w:pPr>
            <w:r w:rsidRPr="008953CF">
              <w:rPr>
                <w:sz w:val="20"/>
                <w:szCs w:val="20"/>
              </w:rPr>
              <w:t xml:space="preserve">CAATGGATAAGCCTCGCCCT </w:t>
            </w:r>
          </w:p>
        </w:tc>
      </w:tr>
    </w:tbl>
    <w:p w14:paraId="33B58915" w14:textId="77777777" w:rsidR="008953CF" w:rsidRDefault="008953CF" w:rsidP="008953CF">
      <w:pPr>
        <w:spacing w:line="360" w:lineRule="auto"/>
        <w:rPr>
          <w:rFonts w:ascii="Times New Roman" w:hAnsi="Times New Roman" w:cs="Times New Roman"/>
          <w:szCs w:val="20"/>
        </w:rPr>
      </w:pPr>
    </w:p>
    <w:sectPr w:rsidR="008953CF" w:rsidSect="006C41AB">
      <w:pgSz w:w="11906" w:h="16838"/>
      <w:pgMar w:top="993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D13E76" w14:textId="77777777" w:rsidR="00BE3F92" w:rsidRDefault="00BE3F92" w:rsidP="00B7038E">
      <w:pPr>
        <w:spacing w:after="0" w:line="240" w:lineRule="auto"/>
      </w:pPr>
      <w:r>
        <w:separator/>
      </w:r>
    </w:p>
  </w:endnote>
  <w:endnote w:type="continuationSeparator" w:id="0">
    <w:p w14:paraId="34CA4698" w14:textId="77777777" w:rsidR="00BE3F92" w:rsidRDefault="00BE3F92" w:rsidP="00B703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94982" w14:textId="77777777" w:rsidR="00BE3F92" w:rsidRDefault="00BE3F92" w:rsidP="00B7038E">
      <w:pPr>
        <w:spacing w:after="0" w:line="240" w:lineRule="auto"/>
      </w:pPr>
      <w:r>
        <w:separator/>
      </w:r>
    </w:p>
  </w:footnote>
  <w:footnote w:type="continuationSeparator" w:id="0">
    <w:p w14:paraId="3FF0B22E" w14:textId="77777777" w:rsidR="00BE3F92" w:rsidRDefault="00BE3F92" w:rsidP="00B703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900"/>
    <w:rsid w:val="00015413"/>
    <w:rsid w:val="000200FA"/>
    <w:rsid w:val="00020C01"/>
    <w:rsid w:val="00022548"/>
    <w:rsid w:val="0003513C"/>
    <w:rsid w:val="00051780"/>
    <w:rsid w:val="00053899"/>
    <w:rsid w:val="00060021"/>
    <w:rsid w:val="00064D48"/>
    <w:rsid w:val="00066890"/>
    <w:rsid w:val="00072597"/>
    <w:rsid w:val="00072B27"/>
    <w:rsid w:val="00085D97"/>
    <w:rsid w:val="0009176C"/>
    <w:rsid w:val="00095A22"/>
    <w:rsid w:val="000C0726"/>
    <w:rsid w:val="000C7C66"/>
    <w:rsid w:val="000D7A31"/>
    <w:rsid w:val="000F0182"/>
    <w:rsid w:val="000F01C7"/>
    <w:rsid w:val="000F18F7"/>
    <w:rsid w:val="000F2029"/>
    <w:rsid w:val="000F321C"/>
    <w:rsid w:val="00104AB1"/>
    <w:rsid w:val="00106CEF"/>
    <w:rsid w:val="00107C15"/>
    <w:rsid w:val="00124507"/>
    <w:rsid w:val="00135413"/>
    <w:rsid w:val="001478AA"/>
    <w:rsid w:val="00166A20"/>
    <w:rsid w:val="00193AF6"/>
    <w:rsid w:val="001B1662"/>
    <w:rsid w:val="001C59B6"/>
    <w:rsid w:val="001C6BB3"/>
    <w:rsid w:val="001D05C5"/>
    <w:rsid w:val="001D0AB7"/>
    <w:rsid w:val="001D6BB3"/>
    <w:rsid w:val="001E65CD"/>
    <w:rsid w:val="001E7CB3"/>
    <w:rsid w:val="001F2064"/>
    <w:rsid w:val="001F7451"/>
    <w:rsid w:val="0020724A"/>
    <w:rsid w:val="00215D27"/>
    <w:rsid w:val="00220784"/>
    <w:rsid w:val="00252DE2"/>
    <w:rsid w:val="00267DFC"/>
    <w:rsid w:val="002801B5"/>
    <w:rsid w:val="00290A59"/>
    <w:rsid w:val="00291BEF"/>
    <w:rsid w:val="002A0416"/>
    <w:rsid w:val="002A3712"/>
    <w:rsid w:val="002A5738"/>
    <w:rsid w:val="002B3E2E"/>
    <w:rsid w:val="002B673E"/>
    <w:rsid w:val="002D58EE"/>
    <w:rsid w:val="002F5174"/>
    <w:rsid w:val="002F564F"/>
    <w:rsid w:val="0030400E"/>
    <w:rsid w:val="00322CA6"/>
    <w:rsid w:val="00334F1B"/>
    <w:rsid w:val="003533FF"/>
    <w:rsid w:val="00353730"/>
    <w:rsid w:val="0036360D"/>
    <w:rsid w:val="003A0565"/>
    <w:rsid w:val="003A0B7D"/>
    <w:rsid w:val="003A2AE2"/>
    <w:rsid w:val="003B2B33"/>
    <w:rsid w:val="003B386F"/>
    <w:rsid w:val="003C3566"/>
    <w:rsid w:val="003C53AE"/>
    <w:rsid w:val="003D2096"/>
    <w:rsid w:val="003D2E14"/>
    <w:rsid w:val="003D587C"/>
    <w:rsid w:val="003E4D4A"/>
    <w:rsid w:val="003E5FE9"/>
    <w:rsid w:val="004304AB"/>
    <w:rsid w:val="00434FC8"/>
    <w:rsid w:val="00436B09"/>
    <w:rsid w:val="00441E24"/>
    <w:rsid w:val="004444ED"/>
    <w:rsid w:val="00456A66"/>
    <w:rsid w:val="004908B6"/>
    <w:rsid w:val="00496545"/>
    <w:rsid w:val="004A2217"/>
    <w:rsid w:val="004B34C8"/>
    <w:rsid w:val="004B47BF"/>
    <w:rsid w:val="004C1BC3"/>
    <w:rsid w:val="004C5ADF"/>
    <w:rsid w:val="004C6F58"/>
    <w:rsid w:val="004D5F43"/>
    <w:rsid w:val="004F5784"/>
    <w:rsid w:val="0051046C"/>
    <w:rsid w:val="00510639"/>
    <w:rsid w:val="00510838"/>
    <w:rsid w:val="005131DF"/>
    <w:rsid w:val="00516E89"/>
    <w:rsid w:val="00522C9E"/>
    <w:rsid w:val="0052428F"/>
    <w:rsid w:val="00532ABA"/>
    <w:rsid w:val="0054592A"/>
    <w:rsid w:val="00577703"/>
    <w:rsid w:val="005828C2"/>
    <w:rsid w:val="005B2796"/>
    <w:rsid w:val="005D34C8"/>
    <w:rsid w:val="005E4B34"/>
    <w:rsid w:val="00604900"/>
    <w:rsid w:val="00605371"/>
    <w:rsid w:val="00607E8A"/>
    <w:rsid w:val="00617E58"/>
    <w:rsid w:val="00627E70"/>
    <w:rsid w:val="00637E30"/>
    <w:rsid w:val="00641A2C"/>
    <w:rsid w:val="0065455D"/>
    <w:rsid w:val="006604C8"/>
    <w:rsid w:val="00663C19"/>
    <w:rsid w:val="0068067E"/>
    <w:rsid w:val="0068657D"/>
    <w:rsid w:val="00696D96"/>
    <w:rsid w:val="006A0AEC"/>
    <w:rsid w:val="006B7AF5"/>
    <w:rsid w:val="006C41AB"/>
    <w:rsid w:val="006D068E"/>
    <w:rsid w:val="006D77E2"/>
    <w:rsid w:val="006E24D5"/>
    <w:rsid w:val="006F3D07"/>
    <w:rsid w:val="007017C7"/>
    <w:rsid w:val="00712496"/>
    <w:rsid w:val="00715BC9"/>
    <w:rsid w:val="007311F0"/>
    <w:rsid w:val="00751050"/>
    <w:rsid w:val="00753F05"/>
    <w:rsid w:val="00763DED"/>
    <w:rsid w:val="00765B3E"/>
    <w:rsid w:val="00775894"/>
    <w:rsid w:val="00776F99"/>
    <w:rsid w:val="0078438A"/>
    <w:rsid w:val="007852AC"/>
    <w:rsid w:val="00785D41"/>
    <w:rsid w:val="00786F5E"/>
    <w:rsid w:val="00790BC3"/>
    <w:rsid w:val="007B749F"/>
    <w:rsid w:val="007B7FF4"/>
    <w:rsid w:val="007D4D31"/>
    <w:rsid w:val="007E53DD"/>
    <w:rsid w:val="007F0351"/>
    <w:rsid w:val="00800B9E"/>
    <w:rsid w:val="00800C3B"/>
    <w:rsid w:val="00825776"/>
    <w:rsid w:val="008352D1"/>
    <w:rsid w:val="00835D5A"/>
    <w:rsid w:val="0083602D"/>
    <w:rsid w:val="0084031E"/>
    <w:rsid w:val="00843B2E"/>
    <w:rsid w:val="00843E91"/>
    <w:rsid w:val="00864322"/>
    <w:rsid w:val="00870BBD"/>
    <w:rsid w:val="008872D6"/>
    <w:rsid w:val="008953CF"/>
    <w:rsid w:val="008D138D"/>
    <w:rsid w:val="008E6DEF"/>
    <w:rsid w:val="008F54DB"/>
    <w:rsid w:val="009140B3"/>
    <w:rsid w:val="009259C8"/>
    <w:rsid w:val="00930061"/>
    <w:rsid w:val="00942031"/>
    <w:rsid w:val="009520C1"/>
    <w:rsid w:val="0098529A"/>
    <w:rsid w:val="009C30FF"/>
    <w:rsid w:val="009C567A"/>
    <w:rsid w:val="009D092A"/>
    <w:rsid w:val="009D41E9"/>
    <w:rsid w:val="009F355D"/>
    <w:rsid w:val="00A01945"/>
    <w:rsid w:val="00A10CAC"/>
    <w:rsid w:val="00A21C8C"/>
    <w:rsid w:val="00A325C7"/>
    <w:rsid w:val="00A51737"/>
    <w:rsid w:val="00A552D9"/>
    <w:rsid w:val="00A6518E"/>
    <w:rsid w:val="00A73862"/>
    <w:rsid w:val="00A84BA1"/>
    <w:rsid w:val="00A92BD2"/>
    <w:rsid w:val="00A959D4"/>
    <w:rsid w:val="00AB30E9"/>
    <w:rsid w:val="00AB6FAB"/>
    <w:rsid w:val="00AD1DEA"/>
    <w:rsid w:val="00AD4C66"/>
    <w:rsid w:val="00AD4E66"/>
    <w:rsid w:val="00AD5423"/>
    <w:rsid w:val="00AE15EE"/>
    <w:rsid w:val="00AF09D9"/>
    <w:rsid w:val="00B1029A"/>
    <w:rsid w:val="00B146FC"/>
    <w:rsid w:val="00B23C51"/>
    <w:rsid w:val="00B272AC"/>
    <w:rsid w:val="00B37B25"/>
    <w:rsid w:val="00B4043B"/>
    <w:rsid w:val="00B63169"/>
    <w:rsid w:val="00B6343C"/>
    <w:rsid w:val="00B7038E"/>
    <w:rsid w:val="00B725CD"/>
    <w:rsid w:val="00B74A28"/>
    <w:rsid w:val="00B856DF"/>
    <w:rsid w:val="00B94C37"/>
    <w:rsid w:val="00B957D2"/>
    <w:rsid w:val="00B97028"/>
    <w:rsid w:val="00B97BED"/>
    <w:rsid w:val="00BA1017"/>
    <w:rsid w:val="00BA4044"/>
    <w:rsid w:val="00BB00A5"/>
    <w:rsid w:val="00BB2220"/>
    <w:rsid w:val="00BB4987"/>
    <w:rsid w:val="00BC1BB2"/>
    <w:rsid w:val="00BC25B8"/>
    <w:rsid w:val="00BC25CF"/>
    <w:rsid w:val="00BD56E9"/>
    <w:rsid w:val="00BD5955"/>
    <w:rsid w:val="00BE3F92"/>
    <w:rsid w:val="00BE657B"/>
    <w:rsid w:val="00C20627"/>
    <w:rsid w:val="00C228DF"/>
    <w:rsid w:val="00C26A2E"/>
    <w:rsid w:val="00C32B44"/>
    <w:rsid w:val="00C3368A"/>
    <w:rsid w:val="00C35EB0"/>
    <w:rsid w:val="00C36BEF"/>
    <w:rsid w:val="00C41982"/>
    <w:rsid w:val="00C43D4F"/>
    <w:rsid w:val="00C452B5"/>
    <w:rsid w:val="00C61789"/>
    <w:rsid w:val="00C72567"/>
    <w:rsid w:val="00C84617"/>
    <w:rsid w:val="00C96907"/>
    <w:rsid w:val="00CC4C63"/>
    <w:rsid w:val="00CC4D24"/>
    <w:rsid w:val="00CD3800"/>
    <w:rsid w:val="00CD50F1"/>
    <w:rsid w:val="00CE2A39"/>
    <w:rsid w:val="00CF45FD"/>
    <w:rsid w:val="00D10B7C"/>
    <w:rsid w:val="00D15AFA"/>
    <w:rsid w:val="00D42E66"/>
    <w:rsid w:val="00D445DD"/>
    <w:rsid w:val="00D64ED3"/>
    <w:rsid w:val="00D65ACF"/>
    <w:rsid w:val="00D73DB0"/>
    <w:rsid w:val="00D86A3B"/>
    <w:rsid w:val="00D91DB8"/>
    <w:rsid w:val="00DB29D1"/>
    <w:rsid w:val="00DB6EA7"/>
    <w:rsid w:val="00DC0C83"/>
    <w:rsid w:val="00DD2E87"/>
    <w:rsid w:val="00DD3635"/>
    <w:rsid w:val="00DD51C7"/>
    <w:rsid w:val="00DF4FB8"/>
    <w:rsid w:val="00E0683E"/>
    <w:rsid w:val="00E14247"/>
    <w:rsid w:val="00E24458"/>
    <w:rsid w:val="00E30102"/>
    <w:rsid w:val="00E36B47"/>
    <w:rsid w:val="00E415CB"/>
    <w:rsid w:val="00E5027B"/>
    <w:rsid w:val="00E502C9"/>
    <w:rsid w:val="00E538C7"/>
    <w:rsid w:val="00E635A0"/>
    <w:rsid w:val="00E857ED"/>
    <w:rsid w:val="00E86396"/>
    <w:rsid w:val="00E87A38"/>
    <w:rsid w:val="00E904B0"/>
    <w:rsid w:val="00EA2712"/>
    <w:rsid w:val="00EA3639"/>
    <w:rsid w:val="00EA5B18"/>
    <w:rsid w:val="00EB036A"/>
    <w:rsid w:val="00EC5A55"/>
    <w:rsid w:val="00ED1A11"/>
    <w:rsid w:val="00ED6F01"/>
    <w:rsid w:val="00EE211C"/>
    <w:rsid w:val="00EE4704"/>
    <w:rsid w:val="00EE7FE1"/>
    <w:rsid w:val="00EF7E9F"/>
    <w:rsid w:val="00F05D08"/>
    <w:rsid w:val="00F1051D"/>
    <w:rsid w:val="00F15CA4"/>
    <w:rsid w:val="00F24B74"/>
    <w:rsid w:val="00F2713C"/>
    <w:rsid w:val="00F34337"/>
    <w:rsid w:val="00F36C1B"/>
    <w:rsid w:val="00F3762B"/>
    <w:rsid w:val="00F4490B"/>
    <w:rsid w:val="00F44D71"/>
    <w:rsid w:val="00F45678"/>
    <w:rsid w:val="00F50FF7"/>
    <w:rsid w:val="00F57D09"/>
    <w:rsid w:val="00F664E2"/>
    <w:rsid w:val="00FC018E"/>
    <w:rsid w:val="00FC4BB5"/>
    <w:rsid w:val="00FC5C8E"/>
    <w:rsid w:val="00FE18D1"/>
    <w:rsid w:val="00FE23D2"/>
    <w:rsid w:val="00FE6AB3"/>
    <w:rsid w:val="00FF4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35407977"/>
  <w15:docId w15:val="{FBF35CF5-3163-455D-B321-FB19A83CE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4900"/>
    <w:pPr>
      <w:widowControl w:val="0"/>
      <w:wordWrap w:val="0"/>
      <w:autoSpaceDE w:val="0"/>
      <w:autoSpaceDN w:val="0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60490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049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049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0490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0490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0490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0490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0490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0490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0490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0490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0490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049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049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049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049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049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04900"/>
    <w:rPr>
      <w:rFonts w:asciiTheme="majorHAnsi" w:eastAsiaTheme="majorEastAsia" w:hAnsiTheme="majorHAnsi" w:cstheme="majorBidi"/>
      <w:color w:val="000000" w:themeColor="text1"/>
    </w:rPr>
  </w:style>
  <w:style w:type="paragraph" w:styleId="Titel">
    <w:name w:val="Title"/>
    <w:basedOn w:val="Standard"/>
    <w:next w:val="Standard"/>
    <w:link w:val="TitelZchn"/>
    <w:uiPriority w:val="10"/>
    <w:qFormat/>
    <w:rsid w:val="0060490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04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0490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049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049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0490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0490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0490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049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0490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04900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B7038E"/>
    <w:pPr>
      <w:tabs>
        <w:tab w:val="center" w:pos="4513"/>
        <w:tab w:val="right" w:pos="9026"/>
      </w:tabs>
      <w:snapToGrid w:val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B7038E"/>
  </w:style>
  <w:style w:type="paragraph" w:styleId="Fuzeile">
    <w:name w:val="footer"/>
    <w:basedOn w:val="Standard"/>
    <w:link w:val="FuzeileZchn"/>
    <w:uiPriority w:val="99"/>
    <w:unhideWhenUsed/>
    <w:rsid w:val="00B7038E"/>
    <w:pPr>
      <w:tabs>
        <w:tab w:val="center" w:pos="4513"/>
        <w:tab w:val="right" w:pos="9026"/>
      </w:tabs>
      <w:snapToGrid w:val="0"/>
    </w:pPr>
  </w:style>
  <w:style w:type="character" w:customStyle="1" w:styleId="FuzeileZchn">
    <w:name w:val="Fußzeile Zchn"/>
    <w:basedOn w:val="Absatz-Standardschriftart"/>
    <w:link w:val="Fuzeile"/>
    <w:uiPriority w:val="99"/>
    <w:rsid w:val="00B7038E"/>
  </w:style>
  <w:style w:type="character" w:styleId="Zeilennummer">
    <w:name w:val="line number"/>
    <w:basedOn w:val="Absatz-Standardschriftart"/>
    <w:uiPriority w:val="99"/>
    <w:semiHidden/>
    <w:unhideWhenUsed/>
    <w:rsid w:val="00496545"/>
  </w:style>
  <w:style w:type="table" w:styleId="Tabellenraster">
    <w:name w:val="Table Grid"/>
    <w:basedOn w:val="NormaleTabelle"/>
    <w:uiPriority w:val="39"/>
    <w:rsid w:val="008953CF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953CF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54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54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5BED13-7053-4B1E-AEC2-B4C531592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03</Characters>
  <Application>Microsoft Office Word</Application>
  <DocSecurity>0</DocSecurity>
  <Lines>8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g, Eunbin (DCBP)</dc:creator>
  <cp:lastModifiedBy>Polacek, Norbert (DCBP)</cp:lastModifiedBy>
  <cp:revision>2</cp:revision>
  <dcterms:created xsi:type="dcterms:W3CDTF">2025-02-14T15:47:00Z</dcterms:created>
  <dcterms:modified xsi:type="dcterms:W3CDTF">2025-02-14T15:47:00Z</dcterms:modified>
</cp:coreProperties>
</file>